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98E" w:rsidRDefault="008D7AF7" w:rsidP="008D7AF7">
      <w:pPr>
        <w:spacing w:after="0"/>
        <w:rPr>
          <w:rFonts w:ascii="Times New Roman" w:hAnsi="Times New Roman" w:cs="Times New Roman"/>
          <w:b/>
        </w:rPr>
      </w:pPr>
      <w:r w:rsidRPr="008D7AF7">
        <w:rPr>
          <w:rFonts w:ascii="Times New Roman" w:hAnsi="Times New Roman" w:cs="Times New Roman"/>
          <w:b/>
        </w:rPr>
        <w:t>Description of Additional Supplementary Files</w:t>
      </w:r>
    </w:p>
    <w:p w:rsidR="008D7AF7" w:rsidRDefault="008D7AF7" w:rsidP="008D7AF7">
      <w:pPr>
        <w:spacing w:after="0"/>
        <w:rPr>
          <w:rFonts w:ascii="Times New Roman" w:hAnsi="Times New Roman" w:cs="Times New Roman"/>
          <w:b/>
        </w:rPr>
      </w:pPr>
    </w:p>
    <w:p w:rsidR="008D7AF7" w:rsidRPr="008D7AF7" w:rsidRDefault="008D7AF7" w:rsidP="008D7AF7">
      <w:pPr>
        <w:spacing w:after="0"/>
        <w:rPr>
          <w:rFonts w:ascii="Times New Roman" w:hAnsi="Times New Roman" w:cs="Times New Roman"/>
        </w:rPr>
      </w:pPr>
      <w:r w:rsidRPr="008D7AF7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Pr="008D7AF7">
        <w:rPr>
          <w:rFonts w:ascii="Times New Roman" w:hAnsi="Times New Roman" w:cs="Times New Roman"/>
        </w:rPr>
        <w:t>tabulated PSICOV scores</w:t>
      </w:r>
    </w:p>
    <w:p w:rsidR="008D7AF7" w:rsidRPr="008D7AF7" w:rsidRDefault="008D7AF7" w:rsidP="008D7AF7">
      <w:pPr>
        <w:spacing w:after="0"/>
        <w:rPr>
          <w:rFonts w:ascii="Times New Roman" w:hAnsi="Times New Roman" w:cs="Times New Roman"/>
        </w:rPr>
      </w:pPr>
      <w:r w:rsidRPr="008D7AF7">
        <w:rPr>
          <w:rFonts w:ascii="Times New Roman" w:hAnsi="Times New Roman" w:cs="Times New Roman"/>
        </w:rPr>
        <w:t>File Name: Supplementary Data 1</w:t>
      </w:r>
      <w:bookmarkStart w:id="0" w:name="_GoBack"/>
      <w:bookmarkEnd w:id="0"/>
    </w:p>
    <w:sectPr w:rsidR="008D7AF7" w:rsidRPr="008D7A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AF7"/>
    <w:rsid w:val="00002644"/>
    <w:rsid w:val="000034E3"/>
    <w:rsid w:val="000037A4"/>
    <w:rsid w:val="00006542"/>
    <w:rsid w:val="00007186"/>
    <w:rsid w:val="00014AA9"/>
    <w:rsid w:val="000202F9"/>
    <w:rsid w:val="000276A6"/>
    <w:rsid w:val="00034655"/>
    <w:rsid w:val="0004339E"/>
    <w:rsid w:val="00043626"/>
    <w:rsid w:val="00051162"/>
    <w:rsid w:val="00055D7D"/>
    <w:rsid w:val="00057AD3"/>
    <w:rsid w:val="00060B9B"/>
    <w:rsid w:val="00064AA1"/>
    <w:rsid w:val="00071FF9"/>
    <w:rsid w:val="00072430"/>
    <w:rsid w:val="000819A9"/>
    <w:rsid w:val="00081DD2"/>
    <w:rsid w:val="00085630"/>
    <w:rsid w:val="00097CA7"/>
    <w:rsid w:val="000A097C"/>
    <w:rsid w:val="000A1250"/>
    <w:rsid w:val="000A549B"/>
    <w:rsid w:val="000A5BB5"/>
    <w:rsid w:val="000B2B40"/>
    <w:rsid w:val="000C0D65"/>
    <w:rsid w:val="000C171C"/>
    <w:rsid w:val="000C646D"/>
    <w:rsid w:val="000D080A"/>
    <w:rsid w:val="000D0BE6"/>
    <w:rsid w:val="000E0C70"/>
    <w:rsid w:val="000E5852"/>
    <w:rsid w:val="000E6C28"/>
    <w:rsid w:val="000F2677"/>
    <w:rsid w:val="000F3D0D"/>
    <w:rsid w:val="000F6890"/>
    <w:rsid w:val="000F75F6"/>
    <w:rsid w:val="00104ADF"/>
    <w:rsid w:val="00112FFE"/>
    <w:rsid w:val="001137D1"/>
    <w:rsid w:val="00116F55"/>
    <w:rsid w:val="00120EC5"/>
    <w:rsid w:val="001230B6"/>
    <w:rsid w:val="00126415"/>
    <w:rsid w:val="001345BA"/>
    <w:rsid w:val="00134E15"/>
    <w:rsid w:val="00134F00"/>
    <w:rsid w:val="00135D6D"/>
    <w:rsid w:val="00142B5B"/>
    <w:rsid w:val="00142FED"/>
    <w:rsid w:val="00143D39"/>
    <w:rsid w:val="001447C2"/>
    <w:rsid w:val="00160A4A"/>
    <w:rsid w:val="001658FB"/>
    <w:rsid w:val="001712F2"/>
    <w:rsid w:val="001727B2"/>
    <w:rsid w:val="0017628C"/>
    <w:rsid w:val="00176765"/>
    <w:rsid w:val="00187D27"/>
    <w:rsid w:val="00193939"/>
    <w:rsid w:val="00194886"/>
    <w:rsid w:val="00195F8F"/>
    <w:rsid w:val="001A5A51"/>
    <w:rsid w:val="001B21D4"/>
    <w:rsid w:val="001B56AE"/>
    <w:rsid w:val="001C418D"/>
    <w:rsid w:val="001C619A"/>
    <w:rsid w:val="001D1817"/>
    <w:rsid w:val="001D45AE"/>
    <w:rsid w:val="001E0DC6"/>
    <w:rsid w:val="001E108C"/>
    <w:rsid w:val="001E4065"/>
    <w:rsid w:val="001E5BEF"/>
    <w:rsid w:val="001E5E82"/>
    <w:rsid w:val="001E7BBD"/>
    <w:rsid w:val="001F16AB"/>
    <w:rsid w:val="001F16E5"/>
    <w:rsid w:val="001F65D7"/>
    <w:rsid w:val="002014D1"/>
    <w:rsid w:val="002019EB"/>
    <w:rsid w:val="002048B5"/>
    <w:rsid w:val="0021167D"/>
    <w:rsid w:val="00215447"/>
    <w:rsid w:val="002173AD"/>
    <w:rsid w:val="00225733"/>
    <w:rsid w:val="00230084"/>
    <w:rsid w:val="00230E74"/>
    <w:rsid w:val="00231DA0"/>
    <w:rsid w:val="00234DFD"/>
    <w:rsid w:val="0023713D"/>
    <w:rsid w:val="00242053"/>
    <w:rsid w:val="0024330D"/>
    <w:rsid w:val="0024361C"/>
    <w:rsid w:val="002446DD"/>
    <w:rsid w:val="00253200"/>
    <w:rsid w:val="00253CD1"/>
    <w:rsid w:val="00254888"/>
    <w:rsid w:val="00255B36"/>
    <w:rsid w:val="002615D4"/>
    <w:rsid w:val="002632BD"/>
    <w:rsid w:val="0026640E"/>
    <w:rsid w:val="002726A8"/>
    <w:rsid w:val="002936F8"/>
    <w:rsid w:val="00294877"/>
    <w:rsid w:val="002A140F"/>
    <w:rsid w:val="002A30FA"/>
    <w:rsid w:val="002A7463"/>
    <w:rsid w:val="002B1589"/>
    <w:rsid w:val="002B622E"/>
    <w:rsid w:val="002B7278"/>
    <w:rsid w:val="002B7F2D"/>
    <w:rsid w:val="002C1283"/>
    <w:rsid w:val="002C6C25"/>
    <w:rsid w:val="002D3CE0"/>
    <w:rsid w:val="002D3D23"/>
    <w:rsid w:val="002D6238"/>
    <w:rsid w:val="002D77E4"/>
    <w:rsid w:val="002F0334"/>
    <w:rsid w:val="002F0491"/>
    <w:rsid w:val="002F3880"/>
    <w:rsid w:val="002F6AF2"/>
    <w:rsid w:val="002F7295"/>
    <w:rsid w:val="00301E36"/>
    <w:rsid w:val="003020F8"/>
    <w:rsid w:val="0031037A"/>
    <w:rsid w:val="00313312"/>
    <w:rsid w:val="00313FBC"/>
    <w:rsid w:val="00315061"/>
    <w:rsid w:val="00316AFE"/>
    <w:rsid w:val="0032066E"/>
    <w:rsid w:val="00325700"/>
    <w:rsid w:val="00332BFA"/>
    <w:rsid w:val="003371FF"/>
    <w:rsid w:val="00337CF7"/>
    <w:rsid w:val="00341D36"/>
    <w:rsid w:val="003466FB"/>
    <w:rsid w:val="003514EA"/>
    <w:rsid w:val="0035297C"/>
    <w:rsid w:val="00355B37"/>
    <w:rsid w:val="00356943"/>
    <w:rsid w:val="0036095B"/>
    <w:rsid w:val="00366225"/>
    <w:rsid w:val="00367091"/>
    <w:rsid w:val="0036792C"/>
    <w:rsid w:val="0037122D"/>
    <w:rsid w:val="00376469"/>
    <w:rsid w:val="0038186B"/>
    <w:rsid w:val="00382682"/>
    <w:rsid w:val="00384969"/>
    <w:rsid w:val="00385F1C"/>
    <w:rsid w:val="003956CD"/>
    <w:rsid w:val="003A29C4"/>
    <w:rsid w:val="003A6D5E"/>
    <w:rsid w:val="003A7446"/>
    <w:rsid w:val="003B0EBC"/>
    <w:rsid w:val="003B469A"/>
    <w:rsid w:val="003B73C4"/>
    <w:rsid w:val="003B7867"/>
    <w:rsid w:val="003D4910"/>
    <w:rsid w:val="003D4AA2"/>
    <w:rsid w:val="003E61BA"/>
    <w:rsid w:val="003F10C0"/>
    <w:rsid w:val="003F187C"/>
    <w:rsid w:val="003F3DB4"/>
    <w:rsid w:val="00402203"/>
    <w:rsid w:val="00405CEE"/>
    <w:rsid w:val="00406CA0"/>
    <w:rsid w:val="00411F3E"/>
    <w:rsid w:val="004146EB"/>
    <w:rsid w:val="004242A3"/>
    <w:rsid w:val="0042754A"/>
    <w:rsid w:val="00427CD3"/>
    <w:rsid w:val="00432B83"/>
    <w:rsid w:val="004346BF"/>
    <w:rsid w:val="0043582A"/>
    <w:rsid w:val="00436510"/>
    <w:rsid w:val="00447035"/>
    <w:rsid w:val="00465EF3"/>
    <w:rsid w:val="004747FD"/>
    <w:rsid w:val="0048077F"/>
    <w:rsid w:val="00481597"/>
    <w:rsid w:val="00482D27"/>
    <w:rsid w:val="00486AE1"/>
    <w:rsid w:val="00491EFE"/>
    <w:rsid w:val="004A2B4E"/>
    <w:rsid w:val="004A53E9"/>
    <w:rsid w:val="004B6F5D"/>
    <w:rsid w:val="004D30ED"/>
    <w:rsid w:val="004D7984"/>
    <w:rsid w:val="004F0686"/>
    <w:rsid w:val="004F1A3D"/>
    <w:rsid w:val="004F23DF"/>
    <w:rsid w:val="004F2E2F"/>
    <w:rsid w:val="004F69B7"/>
    <w:rsid w:val="004F74D9"/>
    <w:rsid w:val="00514856"/>
    <w:rsid w:val="00517330"/>
    <w:rsid w:val="005229CA"/>
    <w:rsid w:val="005249CA"/>
    <w:rsid w:val="00524E23"/>
    <w:rsid w:val="00525092"/>
    <w:rsid w:val="005258F3"/>
    <w:rsid w:val="00526ADA"/>
    <w:rsid w:val="005300F1"/>
    <w:rsid w:val="005322D1"/>
    <w:rsid w:val="00540718"/>
    <w:rsid w:val="00555F92"/>
    <w:rsid w:val="005562DF"/>
    <w:rsid w:val="005643E4"/>
    <w:rsid w:val="00571718"/>
    <w:rsid w:val="00580D1E"/>
    <w:rsid w:val="0058159D"/>
    <w:rsid w:val="00585179"/>
    <w:rsid w:val="00585D4B"/>
    <w:rsid w:val="0059538B"/>
    <w:rsid w:val="00595FF6"/>
    <w:rsid w:val="00597534"/>
    <w:rsid w:val="00597987"/>
    <w:rsid w:val="00597E10"/>
    <w:rsid w:val="005A1FE3"/>
    <w:rsid w:val="005A43D0"/>
    <w:rsid w:val="005B34D2"/>
    <w:rsid w:val="005C7A07"/>
    <w:rsid w:val="005D210B"/>
    <w:rsid w:val="005D4DCD"/>
    <w:rsid w:val="005D73CE"/>
    <w:rsid w:val="005E4539"/>
    <w:rsid w:val="005E55A1"/>
    <w:rsid w:val="005E6F22"/>
    <w:rsid w:val="005F7569"/>
    <w:rsid w:val="00610021"/>
    <w:rsid w:val="0061743C"/>
    <w:rsid w:val="00620443"/>
    <w:rsid w:val="006206E1"/>
    <w:rsid w:val="0062115D"/>
    <w:rsid w:val="00621252"/>
    <w:rsid w:val="006212A6"/>
    <w:rsid w:val="006212F7"/>
    <w:rsid w:val="006233C2"/>
    <w:rsid w:val="0062497A"/>
    <w:rsid w:val="00625201"/>
    <w:rsid w:val="00627D93"/>
    <w:rsid w:val="00630382"/>
    <w:rsid w:val="00642D39"/>
    <w:rsid w:val="00643701"/>
    <w:rsid w:val="00643E28"/>
    <w:rsid w:val="00644934"/>
    <w:rsid w:val="006471AA"/>
    <w:rsid w:val="006508EB"/>
    <w:rsid w:val="00651B0B"/>
    <w:rsid w:val="00656CA1"/>
    <w:rsid w:val="00657F29"/>
    <w:rsid w:val="00663291"/>
    <w:rsid w:val="0066332B"/>
    <w:rsid w:val="006676BF"/>
    <w:rsid w:val="00667B49"/>
    <w:rsid w:val="0067012B"/>
    <w:rsid w:val="00675441"/>
    <w:rsid w:val="00676CFF"/>
    <w:rsid w:val="00682B14"/>
    <w:rsid w:val="00683079"/>
    <w:rsid w:val="00683261"/>
    <w:rsid w:val="0068358A"/>
    <w:rsid w:val="00683B08"/>
    <w:rsid w:val="006961F9"/>
    <w:rsid w:val="006A1A1E"/>
    <w:rsid w:val="006A2F48"/>
    <w:rsid w:val="006A3F45"/>
    <w:rsid w:val="006A4585"/>
    <w:rsid w:val="006A4E7C"/>
    <w:rsid w:val="006A558E"/>
    <w:rsid w:val="006A75A2"/>
    <w:rsid w:val="006B68C3"/>
    <w:rsid w:val="006D24E1"/>
    <w:rsid w:val="006D4827"/>
    <w:rsid w:val="006D519B"/>
    <w:rsid w:val="006E1335"/>
    <w:rsid w:val="006E1BF4"/>
    <w:rsid w:val="006F4C3D"/>
    <w:rsid w:val="006F6018"/>
    <w:rsid w:val="007028FA"/>
    <w:rsid w:val="00703C62"/>
    <w:rsid w:val="00707E3D"/>
    <w:rsid w:val="0071048A"/>
    <w:rsid w:val="00711953"/>
    <w:rsid w:val="007131BD"/>
    <w:rsid w:val="007211A0"/>
    <w:rsid w:val="00725971"/>
    <w:rsid w:val="00732E5A"/>
    <w:rsid w:val="00734258"/>
    <w:rsid w:val="00742C83"/>
    <w:rsid w:val="00745C85"/>
    <w:rsid w:val="00752DE6"/>
    <w:rsid w:val="007532C9"/>
    <w:rsid w:val="00753E54"/>
    <w:rsid w:val="00755E2C"/>
    <w:rsid w:val="0075637C"/>
    <w:rsid w:val="00767867"/>
    <w:rsid w:val="00793E63"/>
    <w:rsid w:val="0079541E"/>
    <w:rsid w:val="00795DF2"/>
    <w:rsid w:val="007A7348"/>
    <w:rsid w:val="007A7447"/>
    <w:rsid w:val="007B7CB2"/>
    <w:rsid w:val="007C238B"/>
    <w:rsid w:val="007C3B2F"/>
    <w:rsid w:val="007C4B5C"/>
    <w:rsid w:val="007C4EE6"/>
    <w:rsid w:val="007D0731"/>
    <w:rsid w:val="007D7057"/>
    <w:rsid w:val="007E145E"/>
    <w:rsid w:val="007E18CF"/>
    <w:rsid w:val="007E2E4C"/>
    <w:rsid w:val="007E6D22"/>
    <w:rsid w:val="007F2114"/>
    <w:rsid w:val="007F2275"/>
    <w:rsid w:val="007F4EDB"/>
    <w:rsid w:val="007F6F78"/>
    <w:rsid w:val="0080181A"/>
    <w:rsid w:val="00804ADE"/>
    <w:rsid w:val="0080619F"/>
    <w:rsid w:val="00806627"/>
    <w:rsid w:val="008167EF"/>
    <w:rsid w:val="00833548"/>
    <w:rsid w:val="00833B4F"/>
    <w:rsid w:val="00835641"/>
    <w:rsid w:val="0083796F"/>
    <w:rsid w:val="00840DB2"/>
    <w:rsid w:val="00854C89"/>
    <w:rsid w:val="008564DF"/>
    <w:rsid w:val="00866813"/>
    <w:rsid w:val="008670E7"/>
    <w:rsid w:val="00867EB4"/>
    <w:rsid w:val="0087320B"/>
    <w:rsid w:val="00876502"/>
    <w:rsid w:val="00891795"/>
    <w:rsid w:val="008933F2"/>
    <w:rsid w:val="008A0B79"/>
    <w:rsid w:val="008B016E"/>
    <w:rsid w:val="008B1890"/>
    <w:rsid w:val="008B298C"/>
    <w:rsid w:val="008B3A95"/>
    <w:rsid w:val="008B5DFA"/>
    <w:rsid w:val="008B6A6C"/>
    <w:rsid w:val="008C14B0"/>
    <w:rsid w:val="008C2630"/>
    <w:rsid w:val="008C2D22"/>
    <w:rsid w:val="008C3A16"/>
    <w:rsid w:val="008D7AF7"/>
    <w:rsid w:val="008E53B4"/>
    <w:rsid w:val="008E760F"/>
    <w:rsid w:val="008F049F"/>
    <w:rsid w:val="009009A1"/>
    <w:rsid w:val="009027CD"/>
    <w:rsid w:val="0090478C"/>
    <w:rsid w:val="0090562F"/>
    <w:rsid w:val="00906DBC"/>
    <w:rsid w:val="00912CFA"/>
    <w:rsid w:val="00914CE5"/>
    <w:rsid w:val="009153A1"/>
    <w:rsid w:val="00920495"/>
    <w:rsid w:val="009229FD"/>
    <w:rsid w:val="009239FC"/>
    <w:rsid w:val="0092507B"/>
    <w:rsid w:val="00927EEE"/>
    <w:rsid w:val="0093286D"/>
    <w:rsid w:val="00932B04"/>
    <w:rsid w:val="009342FF"/>
    <w:rsid w:val="00936AFA"/>
    <w:rsid w:val="009378C1"/>
    <w:rsid w:val="00947569"/>
    <w:rsid w:val="009477CB"/>
    <w:rsid w:val="00947FCE"/>
    <w:rsid w:val="009637F6"/>
    <w:rsid w:val="00977B7B"/>
    <w:rsid w:val="0098046D"/>
    <w:rsid w:val="009814A6"/>
    <w:rsid w:val="009929F3"/>
    <w:rsid w:val="0099707E"/>
    <w:rsid w:val="009A17EF"/>
    <w:rsid w:val="009A2370"/>
    <w:rsid w:val="009A6A22"/>
    <w:rsid w:val="009A6D8F"/>
    <w:rsid w:val="009A7C53"/>
    <w:rsid w:val="009B0414"/>
    <w:rsid w:val="009B18F3"/>
    <w:rsid w:val="009B1A32"/>
    <w:rsid w:val="009C28A2"/>
    <w:rsid w:val="009C76C1"/>
    <w:rsid w:val="009C7BC9"/>
    <w:rsid w:val="009D485C"/>
    <w:rsid w:val="009E4443"/>
    <w:rsid w:val="009E5EDF"/>
    <w:rsid w:val="009E698E"/>
    <w:rsid w:val="009F0900"/>
    <w:rsid w:val="00A12FC2"/>
    <w:rsid w:val="00A14F97"/>
    <w:rsid w:val="00A17218"/>
    <w:rsid w:val="00A21A56"/>
    <w:rsid w:val="00A227B8"/>
    <w:rsid w:val="00A257BA"/>
    <w:rsid w:val="00A306EC"/>
    <w:rsid w:val="00A34C90"/>
    <w:rsid w:val="00A365EC"/>
    <w:rsid w:val="00A370A9"/>
    <w:rsid w:val="00A41E76"/>
    <w:rsid w:val="00A476EB"/>
    <w:rsid w:val="00A47F35"/>
    <w:rsid w:val="00A51BA2"/>
    <w:rsid w:val="00A533F6"/>
    <w:rsid w:val="00A55969"/>
    <w:rsid w:val="00A609A7"/>
    <w:rsid w:val="00A62A24"/>
    <w:rsid w:val="00A638CB"/>
    <w:rsid w:val="00A657F3"/>
    <w:rsid w:val="00A67AD7"/>
    <w:rsid w:val="00A82B54"/>
    <w:rsid w:val="00A96368"/>
    <w:rsid w:val="00AA6928"/>
    <w:rsid w:val="00AA7E7C"/>
    <w:rsid w:val="00AB094E"/>
    <w:rsid w:val="00AB2253"/>
    <w:rsid w:val="00AB6AA7"/>
    <w:rsid w:val="00AB7AF7"/>
    <w:rsid w:val="00AC08A6"/>
    <w:rsid w:val="00AC47A9"/>
    <w:rsid w:val="00AC4C12"/>
    <w:rsid w:val="00AD18A6"/>
    <w:rsid w:val="00AE407A"/>
    <w:rsid w:val="00AE66F6"/>
    <w:rsid w:val="00AF07F5"/>
    <w:rsid w:val="00AF54A3"/>
    <w:rsid w:val="00AF7B87"/>
    <w:rsid w:val="00B06BA7"/>
    <w:rsid w:val="00B1205F"/>
    <w:rsid w:val="00B12C16"/>
    <w:rsid w:val="00B13354"/>
    <w:rsid w:val="00B22DBD"/>
    <w:rsid w:val="00B269AC"/>
    <w:rsid w:val="00B30734"/>
    <w:rsid w:val="00B31398"/>
    <w:rsid w:val="00B3543F"/>
    <w:rsid w:val="00B40E76"/>
    <w:rsid w:val="00B4183A"/>
    <w:rsid w:val="00B41847"/>
    <w:rsid w:val="00B47696"/>
    <w:rsid w:val="00B505D7"/>
    <w:rsid w:val="00B62002"/>
    <w:rsid w:val="00B664DB"/>
    <w:rsid w:val="00B77C1D"/>
    <w:rsid w:val="00B84685"/>
    <w:rsid w:val="00B8511A"/>
    <w:rsid w:val="00B85BEC"/>
    <w:rsid w:val="00B87E8F"/>
    <w:rsid w:val="00B91328"/>
    <w:rsid w:val="00B9201C"/>
    <w:rsid w:val="00B97882"/>
    <w:rsid w:val="00BA66F8"/>
    <w:rsid w:val="00BA7531"/>
    <w:rsid w:val="00BB1867"/>
    <w:rsid w:val="00BB228E"/>
    <w:rsid w:val="00BB263A"/>
    <w:rsid w:val="00BB54D1"/>
    <w:rsid w:val="00BB6B2C"/>
    <w:rsid w:val="00BC4689"/>
    <w:rsid w:val="00BC64AD"/>
    <w:rsid w:val="00BC6CBE"/>
    <w:rsid w:val="00BD212B"/>
    <w:rsid w:val="00BE6A1A"/>
    <w:rsid w:val="00BF2B7B"/>
    <w:rsid w:val="00C018CD"/>
    <w:rsid w:val="00C02B81"/>
    <w:rsid w:val="00C051D7"/>
    <w:rsid w:val="00C06E67"/>
    <w:rsid w:val="00C104DC"/>
    <w:rsid w:val="00C13A3D"/>
    <w:rsid w:val="00C162D0"/>
    <w:rsid w:val="00C266E7"/>
    <w:rsid w:val="00C30A01"/>
    <w:rsid w:val="00C32825"/>
    <w:rsid w:val="00C32EB7"/>
    <w:rsid w:val="00C3793B"/>
    <w:rsid w:val="00C40ECD"/>
    <w:rsid w:val="00C41403"/>
    <w:rsid w:val="00C5133F"/>
    <w:rsid w:val="00C51BE5"/>
    <w:rsid w:val="00C5246E"/>
    <w:rsid w:val="00C52990"/>
    <w:rsid w:val="00C618C6"/>
    <w:rsid w:val="00C62E75"/>
    <w:rsid w:val="00C63039"/>
    <w:rsid w:val="00C63B8C"/>
    <w:rsid w:val="00C6609C"/>
    <w:rsid w:val="00C66DE9"/>
    <w:rsid w:val="00C6766F"/>
    <w:rsid w:val="00C67978"/>
    <w:rsid w:val="00C726AA"/>
    <w:rsid w:val="00C728BA"/>
    <w:rsid w:val="00C76A4E"/>
    <w:rsid w:val="00C80262"/>
    <w:rsid w:val="00C837E0"/>
    <w:rsid w:val="00C846CD"/>
    <w:rsid w:val="00C90B82"/>
    <w:rsid w:val="00CA7108"/>
    <w:rsid w:val="00CB500A"/>
    <w:rsid w:val="00CC57F2"/>
    <w:rsid w:val="00CD0451"/>
    <w:rsid w:val="00CD315B"/>
    <w:rsid w:val="00CE4AA1"/>
    <w:rsid w:val="00CE5B24"/>
    <w:rsid w:val="00CE5BB1"/>
    <w:rsid w:val="00CF5666"/>
    <w:rsid w:val="00D04AFE"/>
    <w:rsid w:val="00D05CEC"/>
    <w:rsid w:val="00D06A6F"/>
    <w:rsid w:val="00D116E7"/>
    <w:rsid w:val="00D15A35"/>
    <w:rsid w:val="00D16C83"/>
    <w:rsid w:val="00D41011"/>
    <w:rsid w:val="00D46632"/>
    <w:rsid w:val="00D51A99"/>
    <w:rsid w:val="00D57A4B"/>
    <w:rsid w:val="00D60366"/>
    <w:rsid w:val="00D60670"/>
    <w:rsid w:val="00D609C4"/>
    <w:rsid w:val="00D619EA"/>
    <w:rsid w:val="00D637F5"/>
    <w:rsid w:val="00D666A9"/>
    <w:rsid w:val="00D70598"/>
    <w:rsid w:val="00D750A3"/>
    <w:rsid w:val="00D80C20"/>
    <w:rsid w:val="00D907B9"/>
    <w:rsid w:val="00D91905"/>
    <w:rsid w:val="00D95725"/>
    <w:rsid w:val="00DA5EC5"/>
    <w:rsid w:val="00DA79DD"/>
    <w:rsid w:val="00DB4B1E"/>
    <w:rsid w:val="00DB5149"/>
    <w:rsid w:val="00DB687E"/>
    <w:rsid w:val="00DB7366"/>
    <w:rsid w:val="00DC1C24"/>
    <w:rsid w:val="00DC29B4"/>
    <w:rsid w:val="00DC30F8"/>
    <w:rsid w:val="00DC5170"/>
    <w:rsid w:val="00DD1790"/>
    <w:rsid w:val="00DD1A96"/>
    <w:rsid w:val="00DD2687"/>
    <w:rsid w:val="00DD430E"/>
    <w:rsid w:val="00DF1EC2"/>
    <w:rsid w:val="00DF3DF4"/>
    <w:rsid w:val="00DF5F08"/>
    <w:rsid w:val="00E00C9D"/>
    <w:rsid w:val="00E018F5"/>
    <w:rsid w:val="00E11D39"/>
    <w:rsid w:val="00E11DE9"/>
    <w:rsid w:val="00E14091"/>
    <w:rsid w:val="00E17F3B"/>
    <w:rsid w:val="00E30E2E"/>
    <w:rsid w:val="00E34AAD"/>
    <w:rsid w:val="00E404EF"/>
    <w:rsid w:val="00E41C66"/>
    <w:rsid w:val="00E44358"/>
    <w:rsid w:val="00E45CB4"/>
    <w:rsid w:val="00E47200"/>
    <w:rsid w:val="00E52217"/>
    <w:rsid w:val="00E54029"/>
    <w:rsid w:val="00E5630B"/>
    <w:rsid w:val="00E56F09"/>
    <w:rsid w:val="00E603BB"/>
    <w:rsid w:val="00E60ECE"/>
    <w:rsid w:val="00E62FDB"/>
    <w:rsid w:val="00E659EC"/>
    <w:rsid w:val="00E709AE"/>
    <w:rsid w:val="00E75F81"/>
    <w:rsid w:val="00E81322"/>
    <w:rsid w:val="00E820C7"/>
    <w:rsid w:val="00E82FD8"/>
    <w:rsid w:val="00E93FC5"/>
    <w:rsid w:val="00E94B5F"/>
    <w:rsid w:val="00E95308"/>
    <w:rsid w:val="00EA52DC"/>
    <w:rsid w:val="00EA5B0A"/>
    <w:rsid w:val="00EA7D1E"/>
    <w:rsid w:val="00EB1911"/>
    <w:rsid w:val="00EB1DF8"/>
    <w:rsid w:val="00EB2809"/>
    <w:rsid w:val="00EB40FA"/>
    <w:rsid w:val="00EB781B"/>
    <w:rsid w:val="00EC34A5"/>
    <w:rsid w:val="00EC44D0"/>
    <w:rsid w:val="00EC67C8"/>
    <w:rsid w:val="00EC7155"/>
    <w:rsid w:val="00ED0A89"/>
    <w:rsid w:val="00ED0C74"/>
    <w:rsid w:val="00ED54E2"/>
    <w:rsid w:val="00ED6EDE"/>
    <w:rsid w:val="00EE628A"/>
    <w:rsid w:val="00EF4F0A"/>
    <w:rsid w:val="00EF7ADB"/>
    <w:rsid w:val="00EF7E93"/>
    <w:rsid w:val="00F06D1D"/>
    <w:rsid w:val="00F11E28"/>
    <w:rsid w:val="00F11EA0"/>
    <w:rsid w:val="00F172E5"/>
    <w:rsid w:val="00F2278B"/>
    <w:rsid w:val="00F2347C"/>
    <w:rsid w:val="00F25E91"/>
    <w:rsid w:val="00F31E06"/>
    <w:rsid w:val="00F33DA2"/>
    <w:rsid w:val="00F36290"/>
    <w:rsid w:val="00F37FE1"/>
    <w:rsid w:val="00F40C33"/>
    <w:rsid w:val="00F42BCB"/>
    <w:rsid w:val="00F4383A"/>
    <w:rsid w:val="00F467BC"/>
    <w:rsid w:val="00F60BB4"/>
    <w:rsid w:val="00F6495F"/>
    <w:rsid w:val="00F64C0E"/>
    <w:rsid w:val="00F65145"/>
    <w:rsid w:val="00F66743"/>
    <w:rsid w:val="00F7182E"/>
    <w:rsid w:val="00F77A43"/>
    <w:rsid w:val="00F81DF4"/>
    <w:rsid w:val="00F855F6"/>
    <w:rsid w:val="00F85F03"/>
    <w:rsid w:val="00F87648"/>
    <w:rsid w:val="00F9710D"/>
    <w:rsid w:val="00FA2553"/>
    <w:rsid w:val="00FA4475"/>
    <w:rsid w:val="00FA5131"/>
    <w:rsid w:val="00FA6072"/>
    <w:rsid w:val="00FA61B2"/>
    <w:rsid w:val="00FB10BE"/>
    <w:rsid w:val="00FB24B2"/>
    <w:rsid w:val="00FB773D"/>
    <w:rsid w:val="00FC4A4F"/>
    <w:rsid w:val="00FC7A3D"/>
    <w:rsid w:val="00FD41A6"/>
    <w:rsid w:val="00FD5465"/>
    <w:rsid w:val="00FD5981"/>
    <w:rsid w:val="00FE0DB6"/>
    <w:rsid w:val="00FE114C"/>
    <w:rsid w:val="00FE1294"/>
    <w:rsid w:val="00FE4A07"/>
    <w:rsid w:val="00FE6724"/>
    <w:rsid w:val="00FF0602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BFED8B"/>
  <w15:chartTrackingRefBased/>
  <w15:docId w15:val="{4D0BCA84-D515-4721-BE21-BEAC9D21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la, Heikki P</dc:creator>
  <cp:keywords/>
  <dc:description/>
  <cp:lastModifiedBy>Takala, Heikki P</cp:lastModifiedBy>
  <cp:revision>1</cp:revision>
  <dcterms:created xsi:type="dcterms:W3CDTF">2021-06-29T13:11:00Z</dcterms:created>
  <dcterms:modified xsi:type="dcterms:W3CDTF">2021-06-29T13:13:00Z</dcterms:modified>
</cp:coreProperties>
</file>